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E2E42" w14:textId="7218E550" w:rsidR="00000000" w:rsidRPr="00912451" w:rsidRDefault="007C5D4F">
      <w:pPr>
        <w:rPr>
          <w:rFonts w:ascii="Arial" w:hAnsi="Arial" w:cs="Arial"/>
          <w:b/>
          <w:bCs/>
        </w:rPr>
      </w:pPr>
      <w:r w:rsidRPr="00912451">
        <w:rPr>
          <w:rFonts w:ascii="Arial" w:hAnsi="Arial" w:cs="Arial"/>
          <w:b/>
          <w:bCs/>
        </w:rPr>
        <w:t xml:space="preserve">Appendix Table 1. </w:t>
      </w:r>
      <w:r w:rsidR="00841FDD" w:rsidRPr="00912451">
        <w:rPr>
          <w:rFonts w:ascii="Arial" w:hAnsi="Arial" w:cs="Arial"/>
          <w:b/>
          <w:bCs/>
        </w:rPr>
        <w:t>C</w:t>
      </w:r>
      <w:r w:rsidRPr="00912451">
        <w:rPr>
          <w:rFonts w:ascii="Arial" w:hAnsi="Arial" w:cs="Arial"/>
          <w:b/>
          <w:bCs/>
        </w:rPr>
        <w:t xml:space="preserve">haracteristics of </w:t>
      </w:r>
      <w:r w:rsidR="005B1E2D">
        <w:rPr>
          <w:rFonts w:ascii="Arial" w:hAnsi="Arial" w:cs="Arial"/>
          <w:b/>
          <w:bCs/>
        </w:rPr>
        <w:t>included</w:t>
      </w:r>
      <w:r w:rsidRPr="00912451">
        <w:rPr>
          <w:rFonts w:ascii="Arial" w:hAnsi="Arial" w:cs="Arial"/>
          <w:b/>
          <w:bCs/>
        </w:rPr>
        <w:t xml:space="preserve"> vs. </w:t>
      </w:r>
      <w:r w:rsidR="005B1E2D">
        <w:rPr>
          <w:rFonts w:ascii="Arial" w:hAnsi="Arial" w:cs="Arial"/>
          <w:b/>
          <w:bCs/>
        </w:rPr>
        <w:t>excluded</w:t>
      </w:r>
      <w:r w:rsidRPr="00912451">
        <w:rPr>
          <w:rFonts w:ascii="Arial" w:hAnsi="Arial" w:cs="Arial"/>
          <w:b/>
          <w:bCs/>
        </w:rPr>
        <w:t xml:space="preserve"> </w:t>
      </w:r>
      <w:r w:rsidR="00841FDD" w:rsidRPr="00912451">
        <w:rPr>
          <w:rFonts w:ascii="Arial" w:hAnsi="Arial" w:cs="Arial"/>
          <w:b/>
          <w:bCs/>
        </w:rPr>
        <w:t xml:space="preserve">diabetes-related hospitalizations and </w:t>
      </w:r>
      <w:r w:rsidRPr="00912451">
        <w:rPr>
          <w:rFonts w:ascii="Arial" w:hAnsi="Arial" w:cs="Arial"/>
          <w:b/>
          <w:bCs/>
        </w:rPr>
        <w:t>ZIP code tabulation areas in Florida, 2016-2019.</w:t>
      </w:r>
    </w:p>
    <w:tbl>
      <w:tblPr>
        <w:tblStyle w:val="TableGrid"/>
        <w:tblW w:w="1278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2790"/>
        <w:gridCol w:w="900"/>
        <w:gridCol w:w="2430"/>
        <w:gridCol w:w="545"/>
        <w:gridCol w:w="990"/>
      </w:tblGrid>
      <w:tr w:rsidR="0087194D" w:rsidRPr="00841FDD" w14:paraId="2F688738" w14:textId="7F286787" w:rsidTr="0087194D">
        <w:tc>
          <w:tcPr>
            <w:tcW w:w="5130" w:type="dxa"/>
            <w:vMerge w:val="restart"/>
            <w:vAlign w:val="center"/>
          </w:tcPr>
          <w:p w14:paraId="02486C37" w14:textId="5232DBED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3690" w:type="dxa"/>
            <w:gridSpan w:val="2"/>
            <w:tcBorders>
              <w:bottom w:val="nil"/>
            </w:tcBorders>
            <w:vAlign w:val="center"/>
          </w:tcPr>
          <w:p w14:paraId="2F6C18C7" w14:textId="2A37DCE0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Study ZCTAs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75" w:type="dxa"/>
            <w:gridSpan w:val="2"/>
            <w:tcBorders>
              <w:bottom w:val="nil"/>
            </w:tcBorders>
            <w:vAlign w:val="center"/>
          </w:tcPr>
          <w:p w14:paraId="3EB48BEB" w14:textId="3C21386B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Excluded ZCTAs</w:t>
            </w:r>
            <w:r w:rsidRPr="00ED36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tcBorders>
              <w:bottom w:val="nil"/>
            </w:tcBorders>
            <w:vAlign w:val="center"/>
          </w:tcPr>
          <w:p w14:paraId="4C18B17C" w14:textId="39C72457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87194D" w:rsidRPr="00841FDD" w14:paraId="55D5C239" w14:textId="6A5DBD3B" w:rsidTr="0087194D">
        <w:tc>
          <w:tcPr>
            <w:tcW w:w="5130" w:type="dxa"/>
            <w:vMerge/>
            <w:tcBorders>
              <w:bottom w:val="single" w:sz="4" w:space="0" w:color="auto"/>
            </w:tcBorders>
            <w:vAlign w:val="center"/>
          </w:tcPr>
          <w:p w14:paraId="581848CF" w14:textId="75337595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52E90B36" w14:textId="617E3FCE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Median (IQR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36AE0265" w14:textId="57E919C4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4C9EA453" w14:textId="4362A0FF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Median (IQR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7D12D080" w14:textId="5BC8FD99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3182CF" w14:textId="77777777" w:rsidR="0087194D" w:rsidRPr="00841FDD" w:rsidRDefault="0087194D" w:rsidP="007C5D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35C10" w:rsidRPr="00841FDD" w14:paraId="76A9A8FC" w14:textId="6B741B22" w:rsidTr="0087194D">
        <w:tc>
          <w:tcPr>
            <w:tcW w:w="5130" w:type="dxa"/>
            <w:tcBorders>
              <w:bottom w:val="nil"/>
            </w:tcBorders>
          </w:tcPr>
          <w:p w14:paraId="0488EB23" w14:textId="6AA0E83F" w:rsidR="007C5D4F" w:rsidRPr="00841FDD" w:rsidRDefault="007C5D4F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atient-level variables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68ACA945" w14:textId="77777777" w:rsidR="007C5D4F" w:rsidRPr="00841FDD" w:rsidRDefault="007C5D4F" w:rsidP="002E22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3B15CCF" w14:textId="515FF0FB" w:rsidR="007C5D4F" w:rsidRPr="00841FDD" w:rsidRDefault="007C5D4F" w:rsidP="002E22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1642226E" w14:textId="77777777" w:rsidR="007C5D4F" w:rsidRPr="00841FDD" w:rsidRDefault="007C5D4F" w:rsidP="002E22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022F9667" w14:textId="77777777" w:rsidR="007C5D4F" w:rsidRPr="00841FDD" w:rsidRDefault="007C5D4F" w:rsidP="002E22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041E2AF" w14:textId="77777777" w:rsidR="007C5D4F" w:rsidRPr="00841FDD" w:rsidRDefault="007C5D4F" w:rsidP="002E22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194D" w:rsidRPr="00841FDD" w14:paraId="4E28CD6E" w14:textId="5AA22CD0" w:rsidTr="0087194D">
        <w:tc>
          <w:tcPr>
            <w:tcW w:w="5130" w:type="dxa"/>
            <w:tcBorders>
              <w:top w:val="nil"/>
              <w:bottom w:val="nil"/>
            </w:tcBorders>
          </w:tcPr>
          <w:p w14:paraId="65C4B4E5" w14:textId="6113C4B2" w:rsidR="004D5B67" w:rsidRPr="00841FDD" w:rsidRDefault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46D874F" w14:textId="47376D6F" w:rsidR="004D5B67" w:rsidRPr="00841FDD" w:rsidRDefault="006F727E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65CB4F2" w14:textId="5D6FA99E" w:rsidR="004D5B67" w:rsidRPr="00841FDD" w:rsidRDefault="006F727E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54,1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D967623" w14:textId="001D27B1" w:rsidR="004D5B67" w:rsidRPr="00841FDD" w:rsidRDefault="006F727E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403F0ED5" w14:textId="6BABFAD0" w:rsidR="004D5B67" w:rsidRPr="00841FDD" w:rsidRDefault="006F727E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9E0E38" w14:textId="00C297AA" w:rsidR="004D5B67" w:rsidRPr="00841FDD" w:rsidRDefault="006F727E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1633</w:t>
            </w:r>
          </w:p>
        </w:tc>
      </w:tr>
      <w:tr w:rsidR="00DB6295" w:rsidRPr="00841FDD" w14:paraId="68BBF110" w14:textId="3C9427FA" w:rsidTr="0087194D">
        <w:tc>
          <w:tcPr>
            <w:tcW w:w="5130" w:type="dxa"/>
            <w:tcBorders>
              <w:top w:val="nil"/>
              <w:bottom w:val="nil"/>
            </w:tcBorders>
          </w:tcPr>
          <w:p w14:paraId="0E5DDCD1" w14:textId="4FC80C97" w:rsidR="00DB6295" w:rsidRPr="00841FDD" w:rsidRDefault="00DB6295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Gender*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71551AB" w14:textId="77777777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1ECE7F6" w14:textId="18EC94CE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88B9E63" w14:textId="77777777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5F480385" w14:textId="77777777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1ACE6D0D" w14:textId="3FB03455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9136</w:t>
            </w:r>
          </w:p>
        </w:tc>
      </w:tr>
      <w:tr w:rsidR="00DB6295" w:rsidRPr="00841FDD" w14:paraId="37D6438C" w14:textId="7C3A4D48" w:rsidTr="0087194D">
        <w:tc>
          <w:tcPr>
            <w:tcW w:w="5130" w:type="dxa"/>
            <w:tcBorders>
              <w:top w:val="nil"/>
              <w:bottom w:val="nil"/>
            </w:tcBorders>
          </w:tcPr>
          <w:p w14:paraId="0D1BD44C" w14:textId="683F1622" w:rsidR="00DB6295" w:rsidRPr="00841FDD" w:rsidRDefault="00DB6295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al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6F0BC78" w14:textId="0C907AD0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FAC2725" w14:textId="351EADF4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20,45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A66B7D9" w14:textId="13FC2036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8.</w:t>
            </w:r>
            <w:r w:rsidR="0074669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1A7A79F" w14:textId="0CE53F9E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63B3C0E2" w14:textId="77777777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524C82BD" w14:textId="01FB9684" w:rsidTr="0087194D">
        <w:tc>
          <w:tcPr>
            <w:tcW w:w="5130" w:type="dxa"/>
            <w:tcBorders>
              <w:top w:val="nil"/>
              <w:bottom w:val="nil"/>
            </w:tcBorders>
          </w:tcPr>
          <w:p w14:paraId="31EA21F5" w14:textId="04321D1F" w:rsidR="00DB6295" w:rsidRPr="00841FDD" w:rsidRDefault="00DB6295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Femal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585CD23" w14:textId="119141A8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.</w:t>
            </w:r>
            <w:r w:rsidR="0074669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259482" w14:textId="4ABDF55B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33,68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2BF3DA2" w14:textId="4A6C6F10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7DAC33CF" w14:textId="0BDF263F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2BC9F576" w14:textId="77777777" w:rsidR="00DB6295" w:rsidRPr="00841FDD" w:rsidRDefault="00DB6295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5852FB14" w14:textId="7DDA697C" w:rsidTr="0087194D">
        <w:tc>
          <w:tcPr>
            <w:tcW w:w="5130" w:type="dxa"/>
            <w:tcBorders>
              <w:top w:val="nil"/>
              <w:bottom w:val="nil"/>
            </w:tcBorders>
          </w:tcPr>
          <w:p w14:paraId="5C4064D9" w14:textId="5A001239" w:rsidR="00077238" w:rsidRPr="00841FDD" w:rsidRDefault="00077238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Race/ethnicity*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3B95CC5A" w14:textId="77777777" w:rsidR="00077238" w:rsidRPr="00841FDD" w:rsidRDefault="00077238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D69D105" w14:textId="491B68F1" w:rsidR="00077238" w:rsidRPr="00841FDD" w:rsidRDefault="00077238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F846DC7" w14:textId="77777777" w:rsidR="00077238" w:rsidRPr="00841FDD" w:rsidRDefault="00077238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67457A4" w14:textId="77777777" w:rsidR="00077238" w:rsidRPr="00841FDD" w:rsidRDefault="00077238" w:rsidP="002E22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3F0DC50A" w14:textId="1DC925D8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841FDD" w:rsidRPr="00841FDD" w14:paraId="3821BF50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54A9CCFF" w14:textId="14BC5495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Non-Hispanic Whit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12A35B2" w14:textId="1E6B52D6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5AA616" w14:textId="474B8FC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21,26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7FA26B36" w14:textId="3CEDA289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71.4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14F7F2ED" w14:textId="1076BC2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072F2EC4" w14:textId="09CD2320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6480148A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01B53D0D" w14:textId="33693F38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Non-Hispanic Black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0F3DF29" w14:textId="69312BD4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6C4EDA8" w14:textId="460DF14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12,69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BDE14A2" w14:textId="103AFBDA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4.</w:t>
            </w:r>
            <w:r w:rsidR="0074669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1CA5315" w14:textId="15A0EAF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29E22A5E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27D7CCBC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2ECBAE06" w14:textId="078E3B7D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Hispanic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6DFEB87" w14:textId="28A1FB44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75B8197" w14:textId="5BD38DEB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5,77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C877F1B" w14:textId="58202B4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.</w:t>
            </w:r>
            <w:r w:rsidR="0074669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35241550" w14:textId="6360326A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4452641F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28CB7B72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6CE96BC6" w14:textId="6D7D7B47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Other Non-Hispanic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1D8812A" w14:textId="4B41713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</w:t>
            </w:r>
            <w:r w:rsidR="0074669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9E01A5F" w14:textId="60B7CA38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4,47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560A0DB" w14:textId="28A46D02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.</w:t>
            </w:r>
            <w:r w:rsidR="0074669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0707AC3B" w14:textId="67D7A1BD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4C670F87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2E9EF2D4" w14:textId="4CB7E136" w:rsidTr="0087194D">
        <w:tc>
          <w:tcPr>
            <w:tcW w:w="5130" w:type="dxa"/>
            <w:tcBorders>
              <w:top w:val="nil"/>
              <w:bottom w:val="nil"/>
            </w:tcBorders>
          </w:tcPr>
          <w:p w14:paraId="3EFDFCC7" w14:textId="4897EEAC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Principal payer*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3B1E4066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0D731B0" w14:textId="08803FDA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A9A0D25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12F726FA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4547A1B8" w14:textId="0712EF46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 w:rsidR="00841FDD" w:rsidRPr="00841FDD" w14:paraId="2F5E8F32" w14:textId="6813E629" w:rsidTr="0087194D">
        <w:tc>
          <w:tcPr>
            <w:tcW w:w="5130" w:type="dxa"/>
            <w:tcBorders>
              <w:top w:val="nil"/>
              <w:bottom w:val="nil"/>
            </w:tcBorders>
          </w:tcPr>
          <w:p w14:paraId="22D676B9" w14:textId="0FB68038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edicar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FB910C8" w14:textId="7701FB22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3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8956A88" w14:textId="70ACAF73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53,02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7249649" w14:textId="46F6ABA2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4.8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11A62ED0" w14:textId="473B1A34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5E719653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7502E4A2" w14:textId="46A0C96A" w:rsidTr="0087194D">
        <w:tc>
          <w:tcPr>
            <w:tcW w:w="5130" w:type="dxa"/>
            <w:tcBorders>
              <w:top w:val="nil"/>
              <w:bottom w:val="nil"/>
            </w:tcBorders>
          </w:tcPr>
          <w:p w14:paraId="59A83C64" w14:textId="3C5C5877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edicaid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B45D2D9" w14:textId="7FFF0F7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0.</w:t>
            </w:r>
            <w:r w:rsidR="0074669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621B041" w14:textId="7FA44CC5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6,33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757384FA" w14:textId="002351C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BC16314" w14:textId="792683C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215BCA7E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168535F1" w14:textId="5973F53A" w:rsidTr="0087194D">
        <w:tc>
          <w:tcPr>
            <w:tcW w:w="5130" w:type="dxa"/>
            <w:tcBorders>
              <w:top w:val="nil"/>
              <w:bottom w:val="nil"/>
            </w:tcBorders>
          </w:tcPr>
          <w:p w14:paraId="0B0A0A20" w14:textId="716663E0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rivat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91E6F6C" w14:textId="68FB2445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331710" w14:textId="3CBF0766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85,74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2088573" w14:textId="6603FBCE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BF44EF0" w14:textId="7E41014E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5093876A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21CBEB9B" w14:textId="46BEC313" w:rsidTr="0087194D">
        <w:tc>
          <w:tcPr>
            <w:tcW w:w="5130" w:type="dxa"/>
            <w:tcBorders>
              <w:top w:val="nil"/>
              <w:bottom w:val="nil"/>
            </w:tcBorders>
          </w:tcPr>
          <w:p w14:paraId="0F730FA2" w14:textId="7B00DB04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VA, </w:t>
            </w:r>
            <w:proofErr w:type="spellStart"/>
            <w:r w:rsidRPr="00841FDD">
              <w:rPr>
                <w:rFonts w:ascii="Arial" w:hAnsi="Arial" w:cs="Arial"/>
                <w:sz w:val="18"/>
                <w:szCs w:val="18"/>
              </w:rPr>
              <w:t>TriCare</w:t>
            </w:r>
            <w:proofErr w:type="spellEnd"/>
            <w:r w:rsidRPr="00841FDD">
              <w:rPr>
                <w:rFonts w:ascii="Arial" w:hAnsi="Arial" w:cs="Arial"/>
                <w:sz w:val="18"/>
                <w:szCs w:val="18"/>
              </w:rPr>
              <w:t>, other government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E1BEF09" w14:textId="7CE7F050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2B6C5A" w14:textId="1158CA40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4,5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8E8A2DF" w14:textId="41DFEB7F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4FBD073F" w14:textId="7BD7CF40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1F4E9A61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6B15BAE1" w14:textId="258532FD" w:rsidTr="0087194D">
        <w:tc>
          <w:tcPr>
            <w:tcW w:w="5130" w:type="dxa"/>
            <w:tcBorders>
              <w:top w:val="nil"/>
              <w:bottom w:val="nil"/>
            </w:tcBorders>
          </w:tcPr>
          <w:p w14:paraId="271A6C7B" w14:textId="51522F6A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Self-pay (uninsured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C1F5506" w14:textId="7256898E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.</w:t>
            </w:r>
            <w:r w:rsidR="0074669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BC075FD" w14:textId="0876C96F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2,52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17B3370" w14:textId="465A514F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4E71494C" w14:textId="4FB3A26F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0201CCC9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194D" w:rsidRPr="00841FDD" w14:paraId="4B6B581F" w14:textId="1A19E954" w:rsidTr="0087194D"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14:paraId="3BAF3483" w14:textId="449C070F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Non-payment/Other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26580E7F" w14:textId="115F5765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4B7E5949" w14:textId="76E839C4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2,24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49341B3D" w14:textId="4DBE1CAF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.</w:t>
            </w:r>
            <w:r w:rsidR="007466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6F05C534" w14:textId="45FD044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18F8BB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17EA10BD" w14:textId="77777777" w:rsidTr="0087194D">
        <w:tc>
          <w:tcPr>
            <w:tcW w:w="5130" w:type="dxa"/>
            <w:tcBorders>
              <w:bottom w:val="nil"/>
            </w:tcBorders>
          </w:tcPr>
          <w:p w14:paraId="6D6B7A00" w14:textId="717F7D48" w:rsidR="004D5B67" w:rsidRPr="00841FDD" w:rsidRDefault="004D5B67" w:rsidP="004D5B6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ZCTA-level variables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4F345559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5BB2135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16F5BAFC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C130905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14DFCDA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24A1EA8F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161A1DE0" w14:textId="6753697C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Rurality/urbanization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2F8D4D3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0949D8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26296DF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5B42CAB8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67C94A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162F" w:rsidRPr="00841FDD" w14:paraId="6375ED2F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FF1A87F" w14:textId="0DF96758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opulation density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9FCDB" w14:textId="084B8779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471.4 (83.3 - 1200.5)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64CFA" w14:textId="233A23D3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3F08D" w14:textId="55657516" w:rsidR="004D5B67" w:rsidRPr="00841FDD" w:rsidRDefault="00152BA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4.5 (3.</w:t>
            </w:r>
            <w:r w:rsidR="006B3D45">
              <w:rPr>
                <w:rFonts w:ascii="Arial" w:hAnsi="Arial" w:cs="Arial"/>
                <w:sz w:val="18"/>
                <w:szCs w:val="18"/>
              </w:rPr>
              <w:t>7</w:t>
            </w:r>
            <w:r w:rsidRPr="00841FDD">
              <w:rPr>
                <w:rFonts w:ascii="Arial" w:hAnsi="Arial" w:cs="Arial"/>
                <w:sz w:val="18"/>
                <w:szCs w:val="18"/>
              </w:rPr>
              <w:t xml:space="preserve"> - 299.8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05A58" w14:textId="3FC67849" w:rsidR="004D5B67" w:rsidRPr="00841FDD" w:rsidRDefault="00152BA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6A507" w14:textId="2223BE08" w:rsidR="004D5B67" w:rsidRPr="00841FDD" w:rsidRDefault="00152BA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841FDD" w:rsidRPr="00841FDD" w14:paraId="54A6A673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0990D876" w14:textId="4DBC2E37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Rural/urban designation*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4CCEA61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44857F8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6637892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1154AB7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48E00182" w14:textId="335D8296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</w:tr>
      <w:tr w:rsidR="00841FDD" w:rsidRPr="00841FDD" w14:paraId="0B9254B9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184C7BE5" w14:textId="166B7DA1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    Rural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939CC2B" w14:textId="0EB5A923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5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5A6E81" w14:textId="06B6F9D2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D4E1F62" w14:textId="2B0172A1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916C83F" w14:textId="1791462A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6A0CE3F6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246FEF1F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07C8F675" w14:textId="3B5AF645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    Suburban/town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3A3914A" w14:textId="4400DE31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50992DB" w14:textId="37C2984C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B53C6A2" w14:textId="4227957E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7F7FE0F" w14:textId="505DD584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6FDA4AAE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7A0CB673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7535401D" w14:textId="0953D7E8" w:rsidR="00077238" w:rsidRPr="00841FDD" w:rsidRDefault="00077238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    City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6E9A029" w14:textId="4B532899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B1EFAE" w14:textId="43074418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444B530" w14:textId="760CD39A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2AE7B726" w14:textId="0A0080E7" w:rsidR="00077238" w:rsidRPr="00841FDD" w:rsidRDefault="00D63E73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1669F5F0" w14:textId="77777777" w:rsidR="00077238" w:rsidRPr="00841FDD" w:rsidRDefault="0007723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10022022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6188EA30" w14:textId="36429270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Demographic characteristic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C8D20FB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D372C74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8B12DDD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00395B52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370F8B6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1FDD" w:rsidRPr="00841FDD" w14:paraId="13708D64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4C057CE" w14:textId="16C33BB7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edian ag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567C1" w14:textId="0CC8637F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.5 (37.8 - 50.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A42DC" w14:textId="510F800D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3D38E" w14:textId="669A9F2F" w:rsidR="004D5B67" w:rsidRPr="00841FDD" w:rsidRDefault="007453CB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3.9 (21.8 - 57.5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7BC23" w14:textId="44D6ECCC" w:rsidR="004D5B67" w:rsidRPr="00841FDD" w:rsidRDefault="007453CB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9647B" w14:textId="09920921" w:rsidR="004D5B67" w:rsidRPr="00841FDD" w:rsidRDefault="007453CB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2887</w:t>
            </w:r>
          </w:p>
        </w:tc>
      </w:tr>
      <w:tr w:rsidR="00135C10" w:rsidRPr="00841FDD" w14:paraId="311BEBEF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FECEC79" w14:textId="6B014C6E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65 years of age and older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8D22C" w14:textId="21C986E5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9.3 (14.2 - 26.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3B142" w14:textId="24C6B138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4118E" w14:textId="111CDE55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</w:t>
            </w:r>
            <w:r w:rsidR="006B3D45">
              <w:rPr>
                <w:rFonts w:ascii="Arial" w:hAnsi="Arial" w:cs="Arial"/>
                <w:sz w:val="18"/>
                <w:szCs w:val="18"/>
              </w:rPr>
              <w:t>1.0</w:t>
            </w:r>
            <w:r w:rsidRPr="00841FDD">
              <w:rPr>
                <w:rFonts w:ascii="Arial" w:hAnsi="Arial" w:cs="Arial"/>
                <w:sz w:val="18"/>
                <w:szCs w:val="18"/>
              </w:rPr>
              <w:t xml:space="preserve"> (0 - 35</w:t>
            </w:r>
            <w:r w:rsidR="006B3D45">
              <w:rPr>
                <w:rFonts w:ascii="Arial" w:hAnsi="Arial" w:cs="Arial"/>
                <w:sz w:val="18"/>
                <w:szCs w:val="18"/>
              </w:rPr>
              <w:t>.0</w:t>
            </w:r>
            <w:r w:rsidRPr="00841F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279F5" w14:textId="70A1DF9B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D9222" w14:textId="1FB240BE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263</w:t>
            </w:r>
          </w:p>
        </w:tc>
      </w:tr>
      <w:tr w:rsidR="00135C10" w:rsidRPr="00841FDD" w14:paraId="5545681C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1736F18A" w14:textId="2FB86C6D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non-Hispanic Black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CFA13" w14:textId="2807B2F1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8.0 (3.0 - 17.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27490" w14:textId="12614DFA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E5AA2" w14:textId="5C680F1C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</w:t>
            </w:r>
            <w:r w:rsidR="006B3D45">
              <w:rPr>
                <w:rFonts w:ascii="Arial" w:hAnsi="Arial" w:cs="Arial"/>
                <w:sz w:val="18"/>
                <w:szCs w:val="18"/>
              </w:rPr>
              <w:t>2</w:t>
            </w:r>
            <w:r w:rsidRPr="00841FDD">
              <w:rPr>
                <w:rFonts w:ascii="Arial" w:hAnsi="Arial" w:cs="Arial"/>
                <w:sz w:val="18"/>
                <w:szCs w:val="18"/>
              </w:rPr>
              <w:t xml:space="preserve"> (0 - 10.6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7B3AB" w14:textId="29F9B867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49783" w14:textId="43AF95F7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841FDD" w:rsidRPr="00841FDD" w14:paraId="40D46070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62B7ED2F" w14:textId="50A69BC1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Hispanic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31D4F" w14:textId="4285FE09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0.4 (5.1 - 23.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8357F" w14:textId="638D910A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8FBCA" w14:textId="6A045075" w:rsidR="004D5B67" w:rsidRPr="00841FDD" w:rsidRDefault="00C32D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2.8 (0 - 19.5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04622" w14:textId="481A3C2E" w:rsidR="004D5B67" w:rsidRPr="00841FDD" w:rsidRDefault="00C32D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F4059" w14:textId="4E388167" w:rsidR="004D5B67" w:rsidRPr="00841FDD" w:rsidRDefault="00C32D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1027</w:t>
            </w:r>
          </w:p>
        </w:tc>
      </w:tr>
      <w:tr w:rsidR="00135C10" w:rsidRPr="00841FDD" w14:paraId="4C92B4A2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63A9C14D" w14:textId="52A33AB6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Economic characteristic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2698AC8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FDCC09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48943A6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70F501A2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4C84E3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491F1B2A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2E8474D1" w14:textId="7BFE0E1D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edian household incom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A823E62" w14:textId="496B7566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$53,988 ($44,239 - 68,38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1A001E0" w14:textId="67F258D9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274EB21" w14:textId="2259BBFA" w:rsidR="004D5B67" w:rsidRPr="00841FDD" w:rsidRDefault="00135C10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$52,321 ($39,038 - 61,442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A6D3B62" w14:textId="284ABF45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B8C1C1A" w14:textId="162BE8DD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5928</w:t>
            </w:r>
          </w:p>
        </w:tc>
      </w:tr>
      <w:tr w:rsidR="00135C10" w:rsidRPr="00841FDD" w14:paraId="0BDF23B8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4961EEB4" w14:textId="4E56CE70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edian household valu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D0F3E11" w14:textId="2D1E8652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$191,500 ($135,400 - 274,10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CCCE160" w14:textId="708932FF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AEEF97D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7CE61389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887AE3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15DDBABA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0A6A07BD" w14:textId="3647FBEE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932FE9" w:rsidRPr="00841F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1FDD">
              <w:rPr>
                <w:rFonts w:ascii="Arial" w:hAnsi="Arial" w:cs="Arial"/>
                <w:sz w:val="18"/>
                <w:szCs w:val="18"/>
              </w:rPr>
              <w:t>Percent of families with income below FPL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0B7927D" w14:textId="3D35901E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8.9 (5.4 - 13.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D7B7B0F" w14:textId="5CF224E6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52CCA63" w14:textId="18EA3FDD" w:rsidR="004D5B67" w:rsidRPr="00841FDD" w:rsidRDefault="00E94BAC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26.3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25D0CEF" w14:textId="5285959F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C605EA" w14:textId="67892428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</w:tr>
      <w:tr w:rsidR="00135C10" w:rsidRPr="00841FDD" w14:paraId="66EF1A19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76512771" w14:textId="2F4580E5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unemployed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2630AE5" w14:textId="1A32070D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.2 (3.9 - 7.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A5BBF2" w14:textId="05EBB7C2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D281B11" w14:textId="14F6B14F" w:rsidR="004D5B67" w:rsidRPr="00841FDD" w:rsidRDefault="00135C10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1.5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56A32115" w14:textId="352861E6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B390E86" w14:textId="018299C4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15B3F88B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DC90EBD" w14:textId="035589CD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of households without a vehicl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76AD0" w14:textId="4BABC2C9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.6 (2.6 - 7.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974AB" w14:textId="494552B6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DAC6D" w14:textId="54408167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1.1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C7F14" w14:textId="7BAD533D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405EC" w14:textId="651F3D20" w:rsidR="004D5B67" w:rsidRPr="00841FDD" w:rsidRDefault="00850F68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367F6E2B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6E947FEC" w14:textId="5F0DB786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Educational attainment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1FC6A88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8FCF87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7194C01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08593A9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F7E974D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45BFB0EC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34529CC0" w14:textId="1A05DB01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aged </w:t>
            </w:r>
            <w:r w:rsidRPr="00841FDD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841FDD">
              <w:rPr>
                <w:rFonts w:ascii="Arial" w:hAnsi="Arial" w:cs="Arial"/>
                <w:sz w:val="18"/>
                <w:szCs w:val="18"/>
              </w:rPr>
              <w:t>25 years without a high school education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60544AB0" w14:textId="798F6568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0.4 (6.4 - 16.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CC23315" w14:textId="0FC67CD1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12E6ABE" w14:textId="0143FCAE" w:rsidR="004D5B67" w:rsidRPr="00841FDD" w:rsidRDefault="00E94BAC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8 (0 - 19.4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4CC1EB1E" w14:textId="26DCA0CD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65AD8C" w14:textId="74F90997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</w:tr>
      <w:tr w:rsidR="00135C10" w:rsidRPr="00841FDD" w14:paraId="24547FB4" w14:textId="2C0B1E23" w:rsidTr="0087194D">
        <w:tc>
          <w:tcPr>
            <w:tcW w:w="5130" w:type="dxa"/>
            <w:tcBorders>
              <w:top w:val="nil"/>
              <w:bottom w:val="nil"/>
            </w:tcBorders>
          </w:tcPr>
          <w:p w14:paraId="70207D64" w14:textId="127C55D8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aged </w:t>
            </w:r>
            <w:r w:rsidRPr="00841FDD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841FDD">
              <w:rPr>
                <w:rFonts w:ascii="Arial" w:hAnsi="Arial" w:cs="Arial"/>
                <w:sz w:val="18"/>
                <w:szCs w:val="18"/>
              </w:rPr>
              <w:t>25 years with a bachelor’s degree or higher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08C24A8" w14:textId="102DB233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5.1 (16.2 - 37.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776741" w14:textId="55C593CC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4C10140" w14:textId="12956A77" w:rsidR="004D5B67" w:rsidRPr="00841FDD" w:rsidRDefault="00E94BAC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0.0 (0 - 28.0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5B59EFE1" w14:textId="46E8ED5A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18FF676" w14:textId="5EA07C75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135C10" w:rsidRPr="00841FDD" w14:paraId="3EBDE590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3EF51896" w14:textId="3398830E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Healthcare acces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BBD153F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FE4FB28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E84359B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01092965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785B000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717FE898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4ECBFE54" w14:textId="4816F86C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ercent without health insuranc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2E8C5A5" w14:textId="0E975843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1.7 (8.4 - 15.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6F2F859" w14:textId="5563B1D5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22E4B06" w14:textId="0464D791" w:rsidR="004D5B67" w:rsidRPr="00841FDD" w:rsidRDefault="00937606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7.4 (0 - 17.4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500E3BE" w14:textId="5F666AA5" w:rsidR="004D5B67" w:rsidRPr="00841FDD" w:rsidRDefault="00937606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2DE38F" w14:textId="17368C58" w:rsidR="004D5B67" w:rsidRPr="00841FDD" w:rsidRDefault="00937606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</w:tr>
      <w:tr w:rsidR="00841FDD" w:rsidRPr="00841FDD" w14:paraId="33F11821" w14:textId="77777777" w:rsidTr="0087194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30B14F7" w14:textId="4C9EE7D8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lastRenderedPageBreak/>
              <w:t xml:space="preserve">    Primary care physicians per 10,000 </w:t>
            </w:r>
            <w:r w:rsidR="00E94BAC" w:rsidRPr="00841FDD"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02A69" w14:textId="31D901DA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.4 (1.97 - 13.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7E074" w14:textId="7D99DD08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A819B" w14:textId="61D29AB8" w:rsidR="004D5B67" w:rsidRPr="00841FDD" w:rsidRDefault="0099162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0)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AEB62" w14:textId="3D14C459" w:rsidR="004D5B67" w:rsidRPr="00841FDD" w:rsidRDefault="0099162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4BA6F" w14:textId="356103BF" w:rsidR="004D5B67" w:rsidRPr="00841FDD" w:rsidRDefault="0099162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4E3A23A0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433781BB" w14:textId="58606DE3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Pharmacies per 100 km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378B14F" w14:textId="34B501D0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13.4 (1.1 - 52.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836FD64" w14:textId="18F304A0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0A3A910" w14:textId="7512FC04" w:rsidR="004D5B67" w:rsidRPr="00841FDD" w:rsidRDefault="00135C10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0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199AC71" w14:textId="7689D330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795EE3" w14:textId="2A9206C6" w:rsidR="004D5B67" w:rsidRPr="00841FDD" w:rsidRDefault="00641F1F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3BE63A96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326D0D2C" w14:textId="0F469A86" w:rsidR="004D5B67" w:rsidRPr="00841FDD" w:rsidRDefault="004D5B67" w:rsidP="004D5B6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FDD">
              <w:rPr>
                <w:rFonts w:ascii="Arial" w:hAnsi="Arial" w:cs="Arial"/>
                <w:i/>
                <w:iCs/>
                <w:sz w:val="18"/>
                <w:szCs w:val="18"/>
              </w:rPr>
              <w:t>Built environment resource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C9F19D1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AE2FAF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B680E5D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01FBCBB3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3C23133" w14:textId="7777777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5C10" w:rsidRPr="00841FDD" w14:paraId="609EF3A9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27757FF4" w14:textId="4AEF656A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Healthy food retailers per 100 km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61BA6A69" w14:textId="2194E2AC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6.6 (0.6 - 24.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9135E1" w14:textId="1756A73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8CCDC9F" w14:textId="393F10D2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0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5638781B" w14:textId="01126D80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F64946D" w14:textId="5122B703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5D48BC5C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4CF680F9" w14:textId="4F6CF5BB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Less healthy food retailers per 100 km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7BE9D7C" w14:textId="7069A65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6.5 (2.4 - 105.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6AC6D65" w14:textId="565EAC9D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FEDA33E" w14:textId="5C5A6DED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11.2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4A9C5C69" w14:textId="421D45F4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920EA5" w14:textId="2DE35CB5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0B8F180D" w14:textId="77777777" w:rsidTr="0087194D">
        <w:tc>
          <w:tcPr>
            <w:tcW w:w="5130" w:type="dxa"/>
            <w:tcBorders>
              <w:top w:val="nil"/>
              <w:bottom w:val="nil"/>
            </w:tcBorders>
          </w:tcPr>
          <w:p w14:paraId="4A6F0F54" w14:textId="388295F0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Modified retail food environment index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1ABF7AA" w14:textId="399C1BC6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0.0 (11.8 - 27.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D48E8AF" w14:textId="19A80337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11356B1" w14:textId="7F2D8463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0)</w:t>
            </w:r>
          </w:p>
        </w:tc>
        <w:tc>
          <w:tcPr>
            <w:tcW w:w="545" w:type="dxa"/>
            <w:tcBorders>
              <w:top w:val="nil"/>
              <w:bottom w:val="nil"/>
            </w:tcBorders>
            <w:vAlign w:val="center"/>
          </w:tcPr>
          <w:p w14:paraId="6DF1AB53" w14:textId="045325C2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4685FC" w14:textId="354B1215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35C10" w:rsidRPr="00841FDD" w14:paraId="4A8C5E3A" w14:textId="4AEEED3A" w:rsidTr="0087194D">
        <w:tc>
          <w:tcPr>
            <w:tcW w:w="5130" w:type="dxa"/>
            <w:tcBorders>
              <w:top w:val="nil"/>
            </w:tcBorders>
          </w:tcPr>
          <w:p w14:paraId="58B3E49F" w14:textId="11B5F844" w:rsidR="004D5B67" w:rsidRPr="00841FDD" w:rsidRDefault="004D5B67" w:rsidP="004D5B67">
            <w:pPr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 xml:space="preserve">    Recreational facilities per 100 km</w:t>
            </w:r>
            <w:r w:rsidRPr="00841FD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1D3C91A9" w14:textId="121C6E4D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2.4 (0 - 12.3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8568580" w14:textId="5F8AC315" w:rsidR="004D5B67" w:rsidRPr="00841FDD" w:rsidRDefault="004D5B67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2430" w:type="dxa"/>
            <w:tcBorders>
              <w:top w:val="nil"/>
            </w:tcBorders>
            <w:vAlign w:val="center"/>
          </w:tcPr>
          <w:p w14:paraId="7A4C3BE4" w14:textId="748C4C90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0 (0 - 0)</w:t>
            </w:r>
          </w:p>
        </w:tc>
        <w:tc>
          <w:tcPr>
            <w:tcW w:w="545" w:type="dxa"/>
            <w:tcBorders>
              <w:top w:val="nil"/>
            </w:tcBorders>
            <w:vAlign w:val="center"/>
          </w:tcPr>
          <w:p w14:paraId="59A2831A" w14:textId="60B5C340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B0F942D" w14:textId="2F249E20" w:rsidR="004D5B67" w:rsidRPr="00841FDD" w:rsidRDefault="00EC2431" w:rsidP="004D5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F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</w:tbl>
    <w:p w14:paraId="1B7D9DFE" w14:textId="629E5425" w:rsidR="007C5D4F" w:rsidRPr="00841FDD" w:rsidRDefault="004D5B67">
      <w:pPr>
        <w:rPr>
          <w:rFonts w:ascii="Arial" w:hAnsi="Arial" w:cs="Arial"/>
          <w:sz w:val="22"/>
          <w:szCs w:val="22"/>
        </w:rPr>
      </w:pPr>
      <w:r w:rsidRPr="00841FDD">
        <w:rPr>
          <w:rFonts w:ascii="Arial" w:hAnsi="Arial" w:cs="Arial"/>
          <w:sz w:val="22"/>
          <w:szCs w:val="22"/>
        </w:rPr>
        <w:t>*Percent for categorical variables</w:t>
      </w:r>
    </w:p>
    <w:p w14:paraId="067AAC61" w14:textId="5807219B" w:rsidR="00374E4A" w:rsidRPr="00841FDD" w:rsidRDefault="00374E4A">
      <w:pPr>
        <w:rPr>
          <w:rFonts w:ascii="Arial" w:hAnsi="Arial" w:cs="Arial"/>
          <w:sz w:val="22"/>
          <w:szCs w:val="22"/>
        </w:rPr>
      </w:pPr>
      <w:r w:rsidRPr="00841FDD">
        <w:rPr>
          <w:rFonts w:ascii="Arial" w:hAnsi="Arial" w:cs="Arial"/>
          <w:sz w:val="22"/>
          <w:szCs w:val="22"/>
          <w:vertAlign w:val="superscript"/>
        </w:rPr>
        <w:t>1</w:t>
      </w:r>
      <w:r w:rsidRPr="00841FDD">
        <w:rPr>
          <w:rFonts w:ascii="Arial" w:hAnsi="Arial" w:cs="Arial"/>
          <w:sz w:val="22"/>
          <w:szCs w:val="22"/>
        </w:rPr>
        <w:t>ZIP code tabulation areas</w:t>
      </w:r>
    </w:p>
    <w:p w14:paraId="5637C124" w14:textId="78121836" w:rsidR="00374E4A" w:rsidRPr="00841FDD" w:rsidRDefault="00374E4A">
      <w:pPr>
        <w:rPr>
          <w:rFonts w:ascii="Arial" w:hAnsi="Arial" w:cs="Arial"/>
          <w:sz w:val="22"/>
          <w:szCs w:val="22"/>
        </w:rPr>
      </w:pPr>
      <w:r w:rsidRPr="00841FDD">
        <w:rPr>
          <w:rFonts w:ascii="Arial" w:hAnsi="Arial" w:cs="Arial"/>
          <w:sz w:val="22"/>
          <w:szCs w:val="22"/>
          <w:vertAlign w:val="superscript"/>
        </w:rPr>
        <w:t>2</w:t>
      </w:r>
      <w:r w:rsidRPr="00841FDD">
        <w:rPr>
          <w:rFonts w:ascii="Arial" w:hAnsi="Arial" w:cs="Arial"/>
          <w:sz w:val="22"/>
          <w:szCs w:val="22"/>
        </w:rPr>
        <w:t>Interquartile range</w:t>
      </w:r>
    </w:p>
    <w:p w14:paraId="1ECA6A6A" w14:textId="70780F48" w:rsidR="00374E4A" w:rsidRPr="00841FDD" w:rsidRDefault="00374E4A">
      <w:pPr>
        <w:rPr>
          <w:rFonts w:ascii="Arial" w:hAnsi="Arial" w:cs="Arial"/>
          <w:sz w:val="22"/>
          <w:szCs w:val="22"/>
        </w:rPr>
      </w:pPr>
      <w:r w:rsidRPr="00841FDD">
        <w:rPr>
          <w:rFonts w:ascii="Arial" w:hAnsi="Arial" w:cs="Arial"/>
          <w:sz w:val="22"/>
          <w:szCs w:val="22"/>
          <w:vertAlign w:val="superscript"/>
        </w:rPr>
        <w:t>3</w:t>
      </w:r>
      <w:r w:rsidRPr="00841FDD">
        <w:rPr>
          <w:rFonts w:ascii="Arial" w:hAnsi="Arial" w:cs="Arial"/>
          <w:i/>
          <w:iCs/>
          <w:sz w:val="22"/>
          <w:szCs w:val="22"/>
        </w:rPr>
        <w:t>p</w:t>
      </w:r>
      <w:r w:rsidRPr="00841FDD">
        <w:rPr>
          <w:rFonts w:ascii="Arial" w:hAnsi="Arial" w:cs="Arial"/>
          <w:sz w:val="22"/>
          <w:szCs w:val="22"/>
        </w:rPr>
        <w:t>-value for Chi-square test for categorical variables, Wilcoxon rank sum test for continuous variables</w:t>
      </w:r>
    </w:p>
    <w:sectPr w:rsidR="00374E4A" w:rsidRPr="00841FDD" w:rsidSect="00E172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4F"/>
    <w:rsid w:val="00022022"/>
    <w:rsid w:val="00054470"/>
    <w:rsid w:val="00077238"/>
    <w:rsid w:val="00135C10"/>
    <w:rsid w:val="00152BAF"/>
    <w:rsid w:val="001E3E21"/>
    <w:rsid w:val="002B0408"/>
    <w:rsid w:val="002E22B3"/>
    <w:rsid w:val="003200B0"/>
    <w:rsid w:val="00374E4A"/>
    <w:rsid w:val="004738C9"/>
    <w:rsid w:val="004D5B67"/>
    <w:rsid w:val="005B1E2D"/>
    <w:rsid w:val="00641F1F"/>
    <w:rsid w:val="00657FAD"/>
    <w:rsid w:val="006B3D45"/>
    <w:rsid w:val="006F727E"/>
    <w:rsid w:val="007453CB"/>
    <w:rsid w:val="00746692"/>
    <w:rsid w:val="007C5D4F"/>
    <w:rsid w:val="00841FDD"/>
    <w:rsid w:val="00850F68"/>
    <w:rsid w:val="0087194D"/>
    <w:rsid w:val="00912451"/>
    <w:rsid w:val="00932FE9"/>
    <w:rsid w:val="00937606"/>
    <w:rsid w:val="0099162F"/>
    <w:rsid w:val="00A05849"/>
    <w:rsid w:val="00A24C80"/>
    <w:rsid w:val="00A46D4D"/>
    <w:rsid w:val="00B63F23"/>
    <w:rsid w:val="00C32D68"/>
    <w:rsid w:val="00CC18BB"/>
    <w:rsid w:val="00D63E73"/>
    <w:rsid w:val="00DB6295"/>
    <w:rsid w:val="00E172D3"/>
    <w:rsid w:val="00E94BAC"/>
    <w:rsid w:val="00EC2431"/>
    <w:rsid w:val="00ED3611"/>
    <w:rsid w:val="00F957C7"/>
    <w:rsid w:val="00FE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53110"/>
  <w15:chartTrackingRefBased/>
  <w15:docId w15:val="{A81DD58F-212A-4341-BCBF-8E1FB680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738C9"/>
    <w:pPr>
      <w:spacing w:before="360" w:after="240"/>
    </w:pPr>
    <w:rPr>
      <w:rFonts w:ascii="Arial" w:hAnsi="Arial" w:cs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738C9"/>
    <w:pPr>
      <w:spacing w:before="120"/>
    </w:pPr>
    <w:rPr>
      <w:rFonts w:ascii="Arial" w:hAnsi="Arial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738C9"/>
    <w:pPr>
      <w:spacing w:before="120"/>
    </w:pPr>
    <w:rPr>
      <w:rFonts w:ascii="Arial" w:hAnsi="Arial" w:cstheme="minorHAnsi"/>
      <w:b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38C9"/>
    <w:pPr>
      <w:spacing w:before="120"/>
      <w:ind w:left="245"/>
    </w:pPr>
    <w:rPr>
      <w:rFonts w:ascii="Arial" w:hAnsi="Arial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38C9"/>
    <w:pPr>
      <w:spacing w:before="120"/>
      <w:ind w:left="475"/>
    </w:pPr>
    <w:rPr>
      <w:rFonts w:ascii="Arial" w:hAnsi="Arial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38C9"/>
    <w:pPr>
      <w:spacing w:before="240" w:after="120"/>
    </w:pPr>
    <w:rPr>
      <w:rFonts w:ascii="Arial" w:hAnsi="Arial" w:cstheme="minorHAnsi"/>
      <w:b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738C9"/>
    <w:rPr>
      <w:rFonts w:ascii="Arial" w:hAnsi="Arial" w:cstheme="minorHAnsi"/>
      <w:szCs w:val="20"/>
    </w:rPr>
  </w:style>
  <w:style w:type="table" w:styleId="TableGrid">
    <w:name w:val="Table Grid"/>
    <w:basedOn w:val="TableNormal"/>
    <w:uiPriority w:val="39"/>
    <w:rsid w:val="007C5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 Jennifer Elizabeth</dc:creator>
  <cp:keywords/>
  <dc:description/>
  <cp:lastModifiedBy>Lord, Jennifer Elizabeth</cp:lastModifiedBy>
  <cp:revision>2</cp:revision>
  <dcterms:created xsi:type="dcterms:W3CDTF">2024-01-04T15:17:00Z</dcterms:created>
  <dcterms:modified xsi:type="dcterms:W3CDTF">2024-01-04T15:17:00Z</dcterms:modified>
</cp:coreProperties>
</file>